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B2D" w:rsidRPr="0065703D" w:rsidRDefault="009C7B2D" w:rsidP="009C7B2D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8C0B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1</w:t>
      </w:r>
      <w:r w:rsidRPr="006570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sequences of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</w:t>
      </w:r>
      <w:r w:rsidRPr="006570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DB79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Ripk3</w:t>
      </w:r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</w:t>
      </w:r>
      <w:proofErr w:type="spellStart"/>
      <w:r w:rsidRPr="00DB79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>Mlkl</w:t>
      </w:r>
      <w:proofErr w:type="spellEnd"/>
      <w:r w:rsidRPr="00DB79BF">
        <w:rPr>
          <w:rFonts w:ascii="Times New Roman" w:hAnsi="Times New Roman" w:cs="Times New Roman"/>
          <w:i/>
          <w:i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cDNAs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he </w:t>
      </w:r>
      <w:proofErr w:type="spellStart"/>
      <w:r>
        <w:rPr>
          <w:rFonts w:ascii="Times New Roman" w:hAnsi="Times New Roman" w:cs="Times New Roman"/>
          <w:color w:val="000000" w:themeColor="text1"/>
          <w:sz w:val="20"/>
          <w:szCs w:val="20"/>
        </w:rPr>
        <w:t>loxP</w:t>
      </w:r>
      <w:proofErr w:type="spellEnd"/>
      <w:r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te, the </w:t>
      </w:r>
      <w:r w:rsidRPr="0065703D">
        <w:rPr>
          <w:rFonts w:ascii="Times New Roman" w:hAnsi="Times New Roman" w:cs="Times New Roman"/>
          <w:sz w:val="20"/>
          <w:szCs w:val="20"/>
        </w:rPr>
        <w:t>stop</w:t>
      </w:r>
      <w:r>
        <w:rPr>
          <w:rFonts w:ascii="Times New Roman" w:hAnsi="Times New Roman" w:cs="Times New Roman"/>
          <w:sz w:val="20"/>
          <w:szCs w:val="20"/>
        </w:rPr>
        <w:t xml:space="preserve"> cassette, </w:t>
      </w:r>
      <w:r w:rsidRPr="0065703D">
        <w:rPr>
          <w:rFonts w:ascii="Times New Roman" w:hAnsi="Times New Roman" w:cs="Times New Roman"/>
          <w:sz w:val="20"/>
          <w:szCs w:val="20"/>
        </w:rPr>
        <w:t>and flag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5703D">
        <w:rPr>
          <w:rFonts w:ascii="Times New Roman" w:hAnsi="Times New Roman" w:cs="Times New Roman"/>
          <w:sz w:val="20"/>
          <w:szCs w:val="20"/>
        </w:rPr>
        <w:t xml:space="preserve">tag </w:t>
      </w:r>
      <w:r>
        <w:rPr>
          <w:rFonts w:ascii="Times New Roman" w:hAnsi="Times New Roman" w:cs="Times New Roman"/>
          <w:sz w:val="20"/>
          <w:szCs w:val="20"/>
        </w:rPr>
        <w:t>in the</w:t>
      </w:r>
      <w:r w:rsidRPr="0065703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ransgene</w:t>
      </w:r>
      <w:r w:rsidRPr="0065703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used to generate the</w:t>
      </w:r>
      <w:r w:rsidRPr="0065703D">
        <w:rPr>
          <w:rFonts w:ascii="Times New Roman" w:hAnsi="Times New Roman" w:cs="Times New Roman"/>
          <w:sz w:val="20"/>
          <w:szCs w:val="20"/>
        </w:rPr>
        <w:t xml:space="preserve"> </w:t>
      </w:r>
      <w:r w:rsidRPr="0065703D">
        <w:rPr>
          <w:rFonts w:ascii="Times New Roman" w:hAnsi="Times New Roman" w:cs="Times New Roman"/>
          <w:i/>
          <w:sz w:val="20"/>
          <w:szCs w:val="20"/>
        </w:rPr>
        <w:t>Ripk3</w:t>
      </w:r>
      <w:r w:rsidRPr="0065703D">
        <w:rPr>
          <w:rFonts w:ascii="Times New Roman" w:hAnsi="Times New Roman" w:cs="Times New Roman"/>
          <w:sz w:val="20"/>
          <w:szCs w:val="20"/>
        </w:rPr>
        <w:t xml:space="preserve">-KI </w:t>
      </w:r>
      <w:r>
        <w:rPr>
          <w:rFonts w:ascii="Times New Roman" w:hAnsi="Times New Roman" w:cs="Times New Roman"/>
          <w:sz w:val="20"/>
          <w:szCs w:val="20"/>
        </w:rPr>
        <w:t>and</w:t>
      </w:r>
      <w:r w:rsidRPr="0065703D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65703D">
        <w:rPr>
          <w:rFonts w:ascii="Times New Roman" w:hAnsi="Times New Roman" w:cs="Times New Roman"/>
          <w:i/>
          <w:sz w:val="20"/>
          <w:szCs w:val="20"/>
        </w:rPr>
        <w:t>Mlkl</w:t>
      </w:r>
      <w:proofErr w:type="spellEnd"/>
      <w:r w:rsidRPr="0065703D">
        <w:rPr>
          <w:rFonts w:ascii="Times New Roman" w:hAnsi="Times New Roman" w:cs="Times New Roman"/>
          <w:sz w:val="20"/>
          <w:szCs w:val="20"/>
        </w:rPr>
        <w:t>-KI mic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0"/>
        <w:gridCol w:w="9106"/>
      </w:tblGrid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ransgene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65703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quences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DB79BF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Ripk3</w:t>
            </w:r>
            <w:r w:rsidRPr="0065703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pStyle w:val="Default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TCTTCTGTCAAGTTATGGCCTACTGGTGCGTCAGCGGTTCCTCTGGTGAGCCGTGAAGAACTGAAGAAGCTGGAGTTTGTGGGTAAAGGAGGGTTCGGAGTCGTGTTCCGGGCACACCACAGAACATGGAACCATGATGTAGCAGTCAAGATCGTGAACTCGAAGAAGATATCCTGGGAGGTGAAGGCTATGGTTAATCTTCGTAATGAGAACGTTCTGCTCCTGCTGGGGGTCACTGAGGACCTCCAGTGGGACTTCGTGTCCGGGCAGGCTCTGGTGACAAGATTCATGGAGAATGGCTCCCTCGCAGGGCTGCTGCAACCCGAGTGCCCTCGGCCCTGGCCACTCCTCTGTCGCCTGCTGCAGGAAGTGGTGCTGGGGATGTGCTACCTACACAGCTTGAACCCTCCGCTCCTGCACCGGGACCTCAAGCCCTCTAACATTCTGCTGGATCCAGAGCTCCACGCCAAACTAGCAGATTTTGGCCTGTCCACGTTTCAGGGAGGGTCCCAGTCAGGGTCAGGATCAGGATCAGGATCCAGGGACTCTGGGGGCACCCTAGCGTACTTGGACCCAGAGCTGTTATTTGATGTCAACCTGAAGGCTTCTAAAGCGAGTGATGTCTACAGCTTTGGGATCCTCGTGTGGGCAGTGCTGGCTGGCAGAGAAGCTGAGTTGGTAGACAAGACTTCACTAATCCGGGAAACAGTGTGTGACAGGCAGAGTCGTCCTCCACTGACAGAGCTGCCTCCAGGTAGCCCTGAGACTCCCGGCTTGGAAAAACTGAAGGAGTTAATGATTCATTGCTGGGGTTCCCAGTCCGAAAACAGGCCATCCTTCCAGGACTGCGAACCAAAAACCAATGAAGTTTACAATCTGGTAAAGGACAAGGTAGATGCTGCTGTCTCCGAGGTAAAGCATTATCTGTCTCAGCACAGAAGCAGCGGCAGAAACTTGTCTGCCAGAGAGCCAAGCCAAAGAGGCACAGAAATGGATTGCCCGAGGGAAACCATGGTTTCTAAAATGCTGGACCGCCTGCATTTGGAGGAACCCTCCGGACCAGTTCCTGGAAAATGTCCTGAGAGGCAAGCACAGGACACATCAGTTGGGCCTGCCACACCAGCAAGGACATCTTCTGACCCCGTGGCTGGCACTCCTCAGATTCCACATACTTTACCCTTCAGAGGCACAACACCTGGGCCAGTCTTTACTGAGACTCCCGGTCCTCACCCCCAAAGGAATCAGGGAGATGGAAGACACGGCACTCCTTGGTATCCCTGGACCCCACCGAATCCAATGACAGGGCCACCGGCTCTCGTCTTCAACAACTGTTCTGAAGTGCAGATTGGGAACTACAACTCCTTGGTAGCACCACCAAGAACTACTGCCTCAAGTTCGGCCAAGTATGACCAAGCACAGTTCGGCAGGGGTAGGGGCTGGCAGCCCTTCCACAAG</w:t>
            </w:r>
            <w:r w:rsidRPr="00C0606E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CTAGC</w:t>
            </w:r>
            <w:r w:rsidRPr="00657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CTACAAAGACCATGACGGTGATTATAAAGATCATGATATCGATTACAAGGATGACGATGACAAGTAG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DB79BF">
              <w:rPr>
                <w:rFonts w:ascii="Times New Roman" w:eastAsia="Cambria" w:hAnsi="Times New Roman" w:cs="Times New Roman"/>
                <w:i/>
                <w:iCs/>
                <w:sz w:val="20"/>
                <w:szCs w:val="20"/>
              </w:rPr>
              <w:t>Mlkl</w:t>
            </w:r>
            <w:proofErr w:type="spellEnd"/>
            <w:r w:rsidRPr="0065703D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DN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GGATAAATTGGGACAGATCATCAAGTTAGGCCAGCTCATCTATGAACAGTGTGAAAAGATGAAATACTGCCGGAAACAATGCCAGCGTCTAGGAAACCGTGTGCACGGCCTGCTACAGCCTCTCCAGAGACTCCAGGCCCAAGGAAAGAAGAACCTGCCCGATGACATTACTGCTGCCCTGGGCCGTTTTGATGAAGTCCTGAAGGAGGCTAACCAGCAGATAGAAAAGTTCAGCAAGAAGTCCCATATTTGGAAGTTTGTGAGTGTGGGCAATGATAAGATCCTCTTCCATGAAGTGAATGAGAAGCTGAGAGACGTCTGGGAGGAGCTGTTGCTGCTGCTTCAGGTTTATCATTGGAATACCGTTTCAGATGTCAGCCAGCCAGCATCCTGGCAGCAGGAAGATCGACAGGATGCAGAGGAAGACGGAAATGAAAATATGAAAGTTATCCTGATGCAGTTGCAAATTAGCGTGGAAGAAATCAACAAAACCCTGAAGCAATGCTCACTAAAACCCACACAGGAGATCCCACAAGATCTCCAAATCAAGGAGATTCCAAAGGAACATCTTGGACCTCCGTGGACCAAACTGAAGACAAGTAAAATGAGCACCATTTATAGAGGAGAGTATCACAGATCTCCAGTTACCATCAAAGTATTCAACAACCCCCAGGCCGAAAGTGTTGGAATAGTGAGGTTCACTTTCAATGACGAGATCAAAACCATGAAGAAATTCGATTCTCCCAACATCTTGCGTATATTTGGGATTTGCATTGATCAAACAGTGAAGCCCCCTGAGTTCTCCATTGTCATGGAGTACTGTGAACTTGGAACCCTGAGGGAACTGCTGGATAGAGAAAAAGACCTCACAATGAGTGTGCGCAGCCTCCTAGTCCTGAGGGCAGCCAGAGGCTTATACAGGCTACACCATTCGGAAACACTCCACAGAAACATCAGCAGCTCCAGTTTCCTCGTAGCCGGAGGCTACCAAGTAAAGCTTGCAGGATTTGAGTTAAGCAAAACACAGAATTCCATCAGCCGGACAGCAAAGAGCACTAAAGCAGAGAGATCCAGTTCAACGATATATGTCTCCCCTGAGAGACTGAAAAATCCATTTTGCCTTTATGACATAAAAGCTGAAATATATAGCTTTGGAATTGTACTCTGGGAAATTGCCACTGGAAAGATCCCATTTGAAGGCTGTGATTCTAAGAAGATCCGGGAGCTGGTGGCTGAGGACAAGAAGCAGGAACCAGTGGGTCAGGATTGCCCTGAGTTGTTGCG</w:t>
            </w:r>
            <w:r w:rsidRPr="00657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GGAAATCATTAATGAGTGTCGTGCCCATGAGCCCTCCCAACGGCCCTCTGTGGACGGAATCTTGGAGAGACTGTCTGCGGTTGAAGAATCCACGGACAAGAAGGTGGACTACAAAGACCATGACGGTGATTATAAAGATCATGATATCGATTACAAGGATGACGATGACAAGTAA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65703D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loxP</w:t>
            </w:r>
            <w:proofErr w:type="spellEnd"/>
          </w:p>
        </w:tc>
        <w:tc>
          <w:tcPr>
            <w:tcW w:w="0" w:type="auto"/>
          </w:tcPr>
          <w:p w:rsidR="009C7B2D" w:rsidRPr="00352D16" w:rsidRDefault="009C7B2D" w:rsidP="009C7B1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52D16">
              <w:rPr>
                <w:rFonts w:ascii="Times New Roman" w:hAnsi="Times New Roman" w:cs="Times New Roman"/>
                <w:sz w:val="20"/>
                <w:szCs w:val="20"/>
              </w:rPr>
              <w:t>ATAACTTCGTATAATGTATGCTATACGAAGTTA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Sto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assette</w:t>
            </w: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 xml:space="preserve"> (3x)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CTGTTCCACATACACTTCATTCTCAGTATTGTTTTGCCAAGTTCTAATTCCATCAGAAGCTTGCAGATCTGCGACTCTAGAGGATCTGCGACTCTAGAGGATCATAATCAGCCATACCACATTTGTAGAGGTTTTACTTGCTTTAAAAAACCTCCCACACCTCCCCCTGAACCTGAAACATAAAATGAATGCAATTGTTGTTGTTAACTTGTTTATTGCAGCTTATAATGGTTACAAATAAAGCAATAGCATCACAAATTTCACAAATAAAGCATTTTTTTCACTGCATTCTAGTTGTGGTTTGTCCAAACTCATCAATGTATCTTATCATGTCTGGATCTGCGACTCTAGAGGATCATAATCAGCCATACCACATTTGTAGAGGTTTTACTTGCTTTAAAAAACCTCCCACACCTCCCCCTGAACCTGAAACATAAAATGAATGCAATTGTTGTTGTTAACTTGTTTATTGCAGCTTATAATGGTTACAAATAAAGCAATAGCATCACAAATTTCACAAATAAAGCATTTTTTTCACTGCATTCTAGTTGTGGTTTGTCCAAACTCATCAATGTATCTTATCATGTCTGGATCTGCGACTCTAGAGGATCATAATCAGCCATACCACATTTGTAGAGGTTTTACTTGCTTTAAAAAACCTCCCACACCTCCCCCTGAACCTGAAACATAAAATGAATGCAATTGTTGTTGTTAACTTGTTTATTGCAGCTTATAATGGTTACAAATAAAGCAATAGCATCACAAATTTCACAAATAAAGCATTTTTTTCACTGCATTCTAGTTGTGGTTTGTCCAAACTCATCAATGTATCTTATCATGTCTGGATCCC CATCAAGCTGATCCGGAACCCTTAAT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Fla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tag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u w:val="single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GACTACAAAGACCATGACGGTGATTATAAAGATCATGATATCGATTACAAGGATGACGATGACAAG</w:t>
            </w:r>
          </w:p>
        </w:tc>
      </w:tr>
    </w:tbl>
    <w:p w:rsidR="009C7B2D" w:rsidRPr="0065703D" w:rsidRDefault="009C7B2D" w:rsidP="009C7B2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:rsidR="009C7B2D" w:rsidRDefault="009C7B2D" w:rsidP="009C7B2D">
      <w:pPr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</w:rPr>
        <w:br w:type="page"/>
      </w:r>
    </w:p>
    <w:p w:rsidR="009C7B2D" w:rsidRPr="0065703D" w:rsidRDefault="009C7B2D" w:rsidP="009C7B2D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8C0B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Supplementary Table S2</w:t>
      </w:r>
      <w:r w:rsidRPr="0065703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65703D">
        <w:rPr>
          <w:rFonts w:ascii="Times New Roman" w:hAnsi="Times New Roman" w:cs="Times New Roman"/>
          <w:sz w:val="20"/>
          <w:szCs w:val="20"/>
        </w:rPr>
        <w:t xml:space="preserve">List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65703D">
        <w:rPr>
          <w:rFonts w:ascii="Times New Roman" w:hAnsi="Times New Roman" w:cs="Times New Roman"/>
          <w:sz w:val="20"/>
          <w:szCs w:val="20"/>
        </w:rPr>
        <w:t xml:space="preserve">primers </w:t>
      </w:r>
      <w:r>
        <w:rPr>
          <w:rFonts w:ascii="Times New Roman" w:hAnsi="Times New Roman" w:cs="Times New Roman"/>
          <w:sz w:val="20"/>
          <w:szCs w:val="20"/>
        </w:rPr>
        <w:t>used to g</w:t>
      </w:r>
      <w:r w:rsidRPr="0065703D">
        <w:rPr>
          <w:rFonts w:ascii="Times New Roman" w:hAnsi="Times New Roman" w:cs="Times New Roman"/>
          <w:sz w:val="20"/>
          <w:szCs w:val="20"/>
        </w:rPr>
        <w:t>enotyp</w:t>
      </w:r>
      <w:r>
        <w:rPr>
          <w:rFonts w:ascii="Times New Roman" w:hAnsi="Times New Roman" w:cs="Times New Roman"/>
          <w:sz w:val="20"/>
          <w:szCs w:val="20"/>
        </w:rPr>
        <w:t xml:space="preserve">e the </w:t>
      </w:r>
      <w:r w:rsidRPr="008C0BC8">
        <w:rPr>
          <w:rFonts w:ascii="Times New Roman" w:hAnsi="Times New Roman" w:cs="Times New Roman"/>
          <w:i/>
          <w:iCs/>
          <w:sz w:val="20"/>
          <w:szCs w:val="20"/>
        </w:rPr>
        <w:t>Ripk3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65703D">
        <w:rPr>
          <w:rFonts w:ascii="Times New Roman" w:hAnsi="Times New Roman" w:cs="Times New Roman"/>
          <w:sz w:val="20"/>
          <w:szCs w:val="20"/>
        </w:rPr>
        <w:t xml:space="preserve">KI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proofErr w:type="spellStart"/>
      <w:r w:rsidRPr="008C0BC8">
        <w:rPr>
          <w:rFonts w:ascii="Times New Roman" w:hAnsi="Times New Roman" w:cs="Times New Roman"/>
          <w:i/>
          <w:iCs/>
          <w:sz w:val="20"/>
          <w:szCs w:val="20"/>
        </w:rPr>
        <w:t>Mlk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-KI </w:t>
      </w:r>
      <w:r w:rsidRPr="0065703D">
        <w:rPr>
          <w:rFonts w:ascii="Times New Roman" w:hAnsi="Times New Roman" w:cs="Times New Roman"/>
          <w:sz w:val="20"/>
          <w:szCs w:val="20"/>
        </w:rPr>
        <w:t>mice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28"/>
        <w:gridCol w:w="4127"/>
        <w:gridCol w:w="1588"/>
      </w:tblGrid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equence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65703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Location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Rosa/F1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5’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TCAGTTGGGCTGTTTTGGAGGCAG-3’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Outside LHR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Stop/R1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5’- TCGCAGATCTGCAAGCTTCTGATGG-3’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Within transgene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3Flag/F2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5’-GACTACAAAGACCATGACGGTGATT-3’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Within transgene</w:t>
            </w:r>
          </w:p>
        </w:tc>
      </w:tr>
      <w:tr w:rsidR="009C7B2D" w:rsidRPr="0065703D" w:rsidTr="009C7B18"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Rosa/R2a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sz w:val="20"/>
                <w:szCs w:val="20"/>
              </w:rPr>
              <w:t>5’-GCCTCGATTTGTGGTGTATGTAAC-3’</w:t>
            </w:r>
          </w:p>
        </w:tc>
        <w:tc>
          <w:tcPr>
            <w:tcW w:w="0" w:type="auto"/>
          </w:tcPr>
          <w:p w:rsidR="009C7B2D" w:rsidRPr="0065703D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5703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Outside RHR</w:t>
            </w:r>
          </w:p>
        </w:tc>
      </w:tr>
    </w:tbl>
    <w:p w:rsidR="009C7B2D" w:rsidRPr="0065703D" w:rsidRDefault="009C7B2D" w:rsidP="009C7B2D">
      <w:pPr>
        <w:spacing w:after="0" w:line="240" w:lineRule="auto"/>
        <w:jc w:val="center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9C7B2D" w:rsidRDefault="009C7B2D" w:rsidP="009C7B2D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0"/>
          <w:szCs w:val="20"/>
          <w:u w:val="single"/>
        </w:rPr>
      </w:pPr>
    </w:p>
    <w:p w:rsidR="009C7B2D" w:rsidRPr="00891B96" w:rsidRDefault="009C7B2D" w:rsidP="009C7B2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8C0BC8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Supplementary Table S3</w:t>
      </w:r>
      <w:r w:rsidRPr="00891B9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891B96">
        <w:rPr>
          <w:rFonts w:ascii="Times New Roman" w:hAnsi="Times New Roman" w:cs="Times New Roman"/>
          <w:sz w:val="20"/>
          <w:szCs w:val="20"/>
        </w:rPr>
        <w:t xml:space="preserve">List of PCR primers used </w:t>
      </w:r>
      <w:r>
        <w:rPr>
          <w:rFonts w:ascii="Times New Roman" w:hAnsi="Times New Roman" w:cs="Times New Roman"/>
          <w:sz w:val="20"/>
          <w:szCs w:val="20"/>
        </w:rPr>
        <w:t xml:space="preserve">to measure the transcript levels of various gene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4058"/>
        <w:gridCol w:w="4066"/>
      </w:tblGrid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Transcript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orward Sequence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spacing w:before="60" w:after="60"/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everse Sequence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Ripk3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AAGACACGGCACTCCTTGGTA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TTGAGGCAGTAGTTCTTGGTGG-3′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MLKL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TGAGGGAACTGCTGGATAGAG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GAGGAAACTGGAGCTGCTGAT-3′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TNFα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ACAGAAAGCATGATCCGCGACGT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CGGCAGAGAGGAGGTTGACTTTCT-3’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IL-6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TGGTACTCCAGAAGACCAGAGG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5’-AACGATGATGCACTTGCAGA-3’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IL-1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91B96">
              <w:rPr>
                <w:sz w:val="20"/>
                <w:szCs w:val="20"/>
              </w:rPr>
              <w:t>5’-AGGGAGTCAACTCATTGGCG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pStyle w:val="NormalWeb"/>
              <w:spacing w:before="0" w:beforeAutospacing="0" w:after="0" w:afterAutospacing="0"/>
              <w:jc w:val="center"/>
              <w:rPr>
                <w:sz w:val="20"/>
                <w:szCs w:val="20"/>
              </w:rPr>
            </w:pPr>
            <w:r w:rsidRPr="00891B96">
              <w:rPr>
                <w:sz w:val="20"/>
                <w:szCs w:val="20"/>
              </w:rPr>
              <w:t>5’-TGGCAGAACTGTAGTCTTCGT-3’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F4/80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CCCCAGTGTCCTTACAGAGTG-3'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GTGCCCAGAGTGGATGTCT-3'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D68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CACAGGCAGCACAGTGGAC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TCCACAGCAGAAGCTTTGGCCC-3’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206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TACACACTCATCCATTACAACCAA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'-GGCACCTATCACAATCAGGAGGA-3'</w:t>
            </w:r>
          </w:p>
        </w:tc>
      </w:tr>
      <w:tr w:rsidR="009C7B2D" w:rsidRPr="00891B96" w:rsidTr="009C7B18"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TGF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CATGCCAACTTCTGTCTGGGAC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ACAACTGCTCCACCTTGGGCTTG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ol1α1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GCTCCTCTTAGGGGCCACT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CACGTCTCACCATTGGGG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ol3α1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TGTAACATGGAAACTGGGGAAA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CCATAGCTGAACTGAAAACCACC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p16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 CCCAACGCCCCGAACT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 GCAGAAGAGCTGCTACGTGAA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p21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GGCAGACCAGCCTGACAGAT-3'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TTCAGGGTTTTCTCTTGCAGAAG-3'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PAI-1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ACACCCTCAGCATGTTCATC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AGGGTTGCACTAAACATGTCAG-3′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XCL-1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5’-ACCCGCTCGCTTCTCTGT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eastAsia="Cambria" w:hAnsi="Times New Roman" w:cs="Times New Roman"/>
                <w:sz w:val="20"/>
                <w:szCs w:val="20"/>
              </w:rPr>
              <w:t>5’-ACCCGCTCGCTTCTCTGT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XCL-8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AGACAGCAGAGCACACAAGC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ATGGTTCCTTCCGGTGGT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CXCL-10</w:t>
            </w:r>
          </w:p>
        </w:tc>
        <w:tc>
          <w:tcPr>
            <w:tcW w:w="0" w:type="auto"/>
          </w:tcPr>
          <w:p w:rsidR="009C7B2D" w:rsidRPr="00C80C08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08">
              <w:rPr>
                <w:rFonts w:ascii="Times New Roman" w:hAnsi="Times New Roman" w:cs="Times New Roman"/>
                <w:sz w:val="20"/>
                <w:szCs w:val="20"/>
              </w:rPr>
              <w:t>5’-CCAAGTGCTGCCGTCATTTTC-3’</w:t>
            </w:r>
          </w:p>
        </w:tc>
        <w:tc>
          <w:tcPr>
            <w:tcW w:w="0" w:type="auto"/>
          </w:tcPr>
          <w:p w:rsidR="009C7B2D" w:rsidRPr="00C80C08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80C08">
              <w:rPr>
                <w:rFonts w:ascii="Times New Roman" w:hAnsi="Times New Roman" w:cs="Times New Roman"/>
                <w:sz w:val="20"/>
                <w:szCs w:val="20"/>
              </w:rPr>
              <w:t>5’-GGCTCGCAGGGATGATTTCAA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MMP-9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TGGACAGCCAGACACTAAAG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TCGCGGCAAGTCTTCAGAG-3′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MMP-12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TGCACTCTGCTGAAAGGAGTCT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 GTCATTGGAATTCTGTCCTTTCCA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UPAR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CCCAATCCTGGAGCTTGA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TCCCCTTGCAGCTGTAACACT-3′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19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GGGTCGCAGGTTCTTGGTC-3'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AATCTGCACCGTAGTTGAGCA-3'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GDF-15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TTAGCCAAAGACTGCCACTG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CCTTGAGCCCATTCCACA-3′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p53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GGGGAGGAGCCAGGCCATCA-3'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'-CTTTCAGTGCAGGGCTTCCTAA-3'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HPRT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CTGGTGAAAAGGACCTCTCG-3’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ind w:hanging="1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’-TGAAGTACTCATTATAGTCAAGGGCA-3’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β-</w:t>
            </w:r>
            <w:proofErr w:type="spellStart"/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microglobulin</w:t>
            </w:r>
            <w:proofErr w:type="spellEnd"/>
          </w:p>
        </w:tc>
        <w:tc>
          <w:tcPr>
            <w:tcW w:w="0" w:type="auto"/>
            <w:vAlign w:val="center"/>
          </w:tcPr>
          <w:p w:rsidR="009C7B2D" w:rsidRPr="00675429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5429">
              <w:rPr>
                <w:rFonts w:ascii="Times New Roman" w:hAnsi="Times New Roman" w:cs="Times New Roman"/>
                <w:sz w:val="20"/>
                <w:szCs w:val="20"/>
              </w:rPr>
              <w:t>5′-CACTGACCGGCCTGTATGC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GGTGGCGTGAGTATACTTGAAT-3′</w:t>
            </w:r>
          </w:p>
        </w:tc>
      </w:tr>
      <w:tr w:rsidR="009C7B2D" w:rsidRPr="00891B96" w:rsidTr="009C7B18">
        <w:tc>
          <w:tcPr>
            <w:tcW w:w="0" w:type="auto"/>
            <w:vAlign w:val="center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β-actin</w:t>
            </w:r>
          </w:p>
        </w:tc>
        <w:tc>
          <w:tcPr>
            <w:tcW w:w="0" w:type="auto"/>
            <w:vAlign w:val="center"/>
          </w:tcPr>
          <w:p w:rsidR="009C7B2D" w:rsidRPr="00891B96" w:rsidRDefault="009C7B2D" w:rsidP="009C7B18">
            <w:pPr>
              <w:pStyle w:val="ListParagraph"/>
              <w:ind w:hanging="720"/>
              <w:contextualSpacing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ATGGATGACGATATCGCTG-3′</w:t>
            </w:r>
          </w:p>
        </w:tc>
        <w:tc>
          <w:tcPr>
            <w:tcW w:w="0" w:type="auto"/>
          </w:tcPr>
          <w:p w:rsidR="009C7B2D" w:rsidRPr="00891B96" w:rsidRDefault="009C7B2D" w:rsidP="009C7B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91B96">
              <w:rPr>
                <w:rFonts w:ascii="Times New Roman" w:hAnsi="Times New Roman" w:cs="Times New Roman"/>
                <w:sz w:val="20"/>
                <w:szCs w:val="20"/>
              </w:rPr>
              <w:t>5′-GTTGGTAACAATGCCATGTTC-3′</w:t>
            </w:r>
          </w:p>
        </w:tc>
      </w:tr>
    </w:tbl>
    <w:p w:rsidR="009C7B2D" w:rsidRPr="00891B96" w:rsidRDefault="009C7B2D" w:rsidP="009C7B2D">
      <w:pPr>
        <w:spacing w:after="0" w:line="240" w:lineRule="auto"/>
        <w:jc w:val="center"/>
        <w:rPr>
          <w:rFonts w:ascii="Times New Roman" w:hAnsi="Times New Roman" w:cs="Times New Roman"/>
          <w:sz w:val="20"/>
          <w:szCs w:val="20"/>
        </w:rPr>
      </w:pPr>
    </w:p>
    <w:p w:rsidR="009C7B2D" w:rsidRDefault="009C7B2D" w:rsidP="009C7B2D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0C6AD1" w:rsidRDefault="000C6AD1"/>
    <w:sectPr w:rsidR="000C6A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B2D"/>
    <w:rsid w:val="000C6AD1"/>
    <w:rsid w:val="00100478"/>
    <w:rsid w:val="001C400B"/>
    <w:rsid w:val="001D238C"/>
    <w:rsid w:val="003222FB"/>
    <w:rsid w:val="00693AFF"/>
    <w:rsid w:val="006A3B1F"/>
    <w:rsid w:val="007178A5"/>
    <w:rsid w:val="007203B7"/>
    <w:rsid w:val="00855A6B"/>
    <w:rsid w:val="009C7B2D"/>
    <w:rsid w:val="00C001A7"/>
    <w:rsid w:val="00EC010E"/>
    <w:rsid w:val="00F702A6"/>
    <w:rsid w:val="00F94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7B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C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7B2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7B2D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7B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C7B2D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NormalWeb">
    <w:name w:val="Normal (Web)"/>
    <w:basedOn w:val="Normal"/>
    <w:uiPriority w:val="99"/>
    <w:unhideWhenUsed/>
    <w:rsid w:val="009C7B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9C7B2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952</Words>
  <Characters>5429</Characters>
  <Application>Microsoft Office Word</Application>
  <DocSecurity>0</DocSecurity>
  <Lines>45</Lines>
  <Paragraphs>12</Paragraphs>
  <ScaleCrop>false</ScaleCrop>
  <Company/>
  <LinksUpToDate>false</LinksUpToDate>
  <CharactersWithSpaces>6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7476</dc:creator>
  <cp:lastModifiedBy>E737476</cp:lastModifiedBy>
  <cp:revision>1</cp:revision>
  <dcterms:created xsi:type="dcterms:W3CDTF">2023-09-25T08:12:00Z</dcterms:created>
  <dcterms:modified xsi:type="dcterms:W3CDTF">2023-09-25T08:14:00Z</dcterms:modified>
</cp:coreProperties>
</file>